
<file path=[Content_Types].xml><?xml version="1.0" encoding="utf-8"?>
<Types xmlns="http://schemas.openxmlformats.org/package/2006/content-types">
  <Default Extension="tmp" ContentType="image/pn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6441" w:rsidRDefault="0043598E" w:rsidP="00126441">
      <w:pPr>
        <w:rPr>
          <w:b/>
        </w:rPr>
      </w:pPr>
      <w:bookmarkStart w:id="0" w:name="_GoBack"/>
      <w:bookmarkEnd w:id="0"/>
      <w:r w:rsidRPr="00BF05E0">
        <w:rPr>
          <w:rFonts w:ascii="Times New Roman" w:hAnsi="Times New Roman" w:cs="Times New Roman"/>
          <w:bCs/>
          <w:noProof/>
        </w:rPr>
        <w:drawing>
          <wp:anchor distT="0" distB="0" distL="114300" distR="114300" simplePos="0" relativeHeight="251655168" behindDoc="0" locked="0" layoutInCell="1" allowOverlap="1" wp14:anchorId="538F1D93" wp14:editId="346E7AF4">
            <wp:simplePos x="0" y="0"/>
            <wp:positionH relativeFrom="column">
              <wp:posOffset>2028825</wp:posOffset>
            </wp:positionH>
            <wp:positionV relativeFrom="paragraph">
              <wp:posOffset>361950</wp:posOffset>
            </wp:positionV>
            <wp:extent cx="4414520" cy="4295775"/>
            <wp:effectExtent l="0" t="0" r="5080" b="9525"/>
            <wp:wrapTopAndBottom/>
            <wp:docPr id="6" name="圖片 5" descr="畫面剪輯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圖片 5" descr="畫面剪輯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14520" cy="42957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26441">
        <w:rPr>
          <w:rFonts w:hint="eastAsia"/>
          <w:b/>
        </w:rPr>
        <w:t>Su</w:t>
      </w:r>
      <w:r w:rsidR="00126441">
        <w:rPr>
          <w:b/>
        </w:rPr>
        <w:t>pplementary materials</w:t>
      </w:r>
    </w:p>
    <w:p w:rsidR="00126441" w:rsidRDefault="00126441" w:rsidP="00126441">
      <w:r w:rsidRPr="00126441">
        <w:rPr>
          <w:rFonts w:hint="eastAsia"/>
          <w:b/>
        </w:rPr>
        <w:t>Fi</w:t>
      </w:r>
      <w:r w:rsidRPr="00126441">
        <w:rPr>
          <w:b/>
        </w:rPr>
        <w:t>g</w:t>
      </w:r>
      <w:r>
        <w:rPr>
          <w:b/>
        </w:rPr>
        <w:t>.</w:t>
      </w:r>
      <w:r w:rsidRPr="00126441">
        <w:rPr>
          <w:b/>
        </w:rPr>
        <w:t xml:space="preserve"> S1.</w:t>
      </w:r>
      <w:r w:rsidRPr="00126441">
        <w:t xml:space="preserve"> Distribution of transcript length. </w:t>
      </w:r>
    </w:p>
    <w:p w:rsidR="00126441" w:rsidRDefault="00126441">
      <w:pPr>
        <w:widowControl/>
      </w:pPr>
      <w:r>
        <w:br w:type="page"/>
      </w:r>
    </w:p>
    <w:p w:rsidR="00192AEE" w:rsidRDefault="00126441" w:rsidP="00126441">
      <w:r w:rsidRPr="00465F25">
        <w:rPr>
          <w:rFonts w:ascii="Times New Roman" w:hAnsi="Times New Roman" w:cs="Times New Roman"/>
          <w:noProof/>
        </w:rPr>
        <w:lastRenderedPageBreak/>
        <mc:AlternateContent>
          <mc:Choice Requires="wpg">
            <w:drawing>
              <wp:anchor distT="0" distB="0" distL="114300" distR="114300" simplePos="0" relativeHeight="251656192" behindDoc="0" locked="0" layoutInCell="1" allowOverlap="1">
                <wp:simplePos x="0" y="0"/>
                <wp:positionH relativeFrom="column">
                  <wp:posOffset>1409700</wp:posOffset>
                </wp:positionH>
                <wp:positionV relativeFrom="paragraph">
                  <wp:posOffset>0</wp:posOffset>
                </wp:positionV>
                <wp:extent cx="5724525" cy="4352925"/>
                <wp:effectExtent l="0" t="0" r="9525" b="9525"/>
                <wp:wrapTopAndBottom/>
                <wp:docPr id="1" name="群組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24525" cy="4352925"/>
                          <a:chOff x="0" y="0"/>
                          <a:chExt cx="7384648" cy="5555848"/>
                        </a:xfrm>
                      </wpg:grpSpPr>
                      <wps:wsp>
                        <wps:cNvPr id="3" name="矩形 3"/>
                        <wps:cNvSpPr/>
                        <wps:spPr>
                          <a:xfrm>
                            <a:off x="0" y="0"/>
                            <a:ext cx="7384648" cy="5555848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g:grpSp>
                        <wpg:cNvPr id="4" name="群組 4"/>
                        <wpg:cNvGrpSpPr/>
                        <wpg:grpSpPr>
                          <a:xfrm>
                            <a:off x="324081" y="427108"/>
                            <a:ext cx="6713233" cy="4897246"/>
                            <a:chOff x="324081" y="427108"/>
                            <a:chExt cx="6713233" cy="4897246"/>
                          </a:xfrm>
                        </wpg:grpSpPr>
                        <pic:pic xmlns:pic="http://schemas.openxmlformats.org/drawingml/2006/picture">
                          <pic:nvPicPr>
                            <pic:cNvPr id="5" name="圖片 5" descr="畫面剪輯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7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10946"/>
                            <a:stretch/>
                          </pic:blipFill>
                          <pic:spPr>
                            <a:xfrm>
                              <a:off x="468867" y="872954"/>
                              <a:ext cx="6568447" cy="1809567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7" name="圖片 7" descr="畫面剪輯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468867" y="3534964"/>
                              <a:ext cx="6400360" cy="178939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8" name="文字方塊 3"/>
                          <wps:cNvSpPr txBox="1"/>
                          <wps:spPr>
                            <a:xfrm>
                              <a:off x="324081" y="427108"/>
                              <a:ext cx="403238" cy="548663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txbx>
                            <w:txbxContent>
                              <w:p w:rsidR="00126441" w:rsidRPr="00465F25" w:rsidRDefault="00126441" w:rsidP="00126441">
                                <w:pPr>
                                  <w:pStyle w:val="Web"/>
                                  <w:spacing w:before="0" w:beforeAutospacing="0" w:after="0" w:afterAutospacing="0"/>
                                  <w:rPr>
                                    <w:b/>
                                    <w:sz w:val="18"/>
                                  </w:rPr>
                                </w:pPr>
                                <w:r w:rsidRPr="00465F25">
                                  <w:rPr>
                                    <w:rFonts w:asciiTheme="minorHAnsi" w:eastAsiaTheme="minorEastAsia" w:hAnsi="Calibri" w:cstheme="minorBidi"/>
                                    <w:b/>
                                    <w:color w:val="000000" w:themeColor="text1"/>
                                    <w:kern w:val="24"/>
                                    <w:sz w:val="48"/>
                                    <w:szCs w:val="64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9" name="文字方塊 4"/>
                          <wps:cNvSpPr txBox="1"/>
                          <wps:spPr>
                            <a:xfrm>
                              <a:off x="324081" y="3041501"/>
                              <a:ext cx="386727" cy="548663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txbx>
                            <w:txbxContent>
                              <w:p w:rsidR="00126441" w:rsidRPr="00465F25" w:rsidRDefault="00126441" w:rsidP="00126441">
                                <w:pPr>
                                  <w:pStyle w:val="Web"/>
                                  <w:spacing w:before="0" w:beforeAutospacing="0" w:after="0" w:afterAutospacing="0"/>
                                  <w:rPr>
                                    <w:b/>
                                    <w:sz w:val="48"/>
                                    <w:szCs w:val="48"/>
                                  </w:rPr>
                                </w:pPr>
                                <w:r w:rsidRPr="00465F25">
                                  <w:rPr>
                                    <w:rFonts w:asciiTheme="minorHAnsi" w:eastAsiaTheme="minorEastAsia" w:hAnsi="Calibri" w:cstheme="minorBidi"/>
                                    <w:b/>
                                    <w:color w:val="000000" w:themeColor="text1"/>
                                    <w:kern w:val="24"/>
                                    <w:sz w:val="48"/>
                                    <w:szCs w:val="48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群組 9" o:spid="_x0000_s1026" style="position:absolute;margin-left:111pt;margin-top:0;width:450.75pt;height:342.75pt;z-index:251656192;mso-width-relative:margin;mso-height-relative:margin" coordsize="73846,55558" o:gfxdata="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">
                <v:rect id="矩形 3" o:spid="_x0000_s1027" style="position:absolute;width:73846;height:555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" fillcolor="white [3212]" stroked="f" strokeweight="1pt"/>
                <v:group id="群組 4" o:spid="_x0000_s1028" style="position:absolute;left:3240;top:4271;width:67133;height:48972" coordorigin="3240,4271" coordsize="67132,489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圖片 5" o:spid="_x0000_s1029" type="#_x0000_t75" alt="畫面剪輯" style="position:absolute;left:4688;top:8729;width:65685;height:180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">
                    <v:imagedata r:id="rId9" o:title="畫面剪輯" croptop="7174f"/>
                    <v:path arrowok="t"/>
                  </v:shape>
                  <v:shape id="圖片 7" o:spid="_x0000_s1030" type="#_x0000_t75" alt="畫面剪輯" style="position:absolute;left:4688;top:35349;width:64004;height:1789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">
                    <v:imagedata r:id="rId10" o:title="畫面剪輯"/>
                    <v:path arrowok="t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文字方塊 3" o:spid="_x0000_s1031" type="#_x0000_t202" style="position:absolute;left:3240;top:4271;width:4033;height:54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" fillcolor="white [3212]" stroked="f">
                    <v:textbox>
                      <w:txbxContent>
                        <w:p w:rsidR="00126441" w:rsidRPr="00465F25" w:rsidRDefault="00126441" w:rsidP="00126441">
                          <w:pPr>
                            <w:pStyle w:val="Web"/>
                            <w:spacing w:before="0" w:beforeAutospacing="0" w:after="0" w:afterAutospacing="0"/>
                            <w:rPr>
                              <w:b/>
                              <w:sz w:val="18"/>
                            </w:rPr>
                          </w:pPr>
                          <w:r w:rsidRPr="00465F25">
                            <w:rPr>
                              <w:rFonts w:asciiTheme="minorHAnsi" w:eastAsiaTheme="minorEastAsia" w:hAnsi="Calibri" w:cstheme="minorBidi"/>
                              <w:b/>
                              <w:color w:val="000000" w:themeColor="text1"/>
                              <w:kern w:val="24"/>
                              <w:sz w:val="48"/>
                              <w:szCs w:val="64"/>
                            </w:rPr>
                            <w:t>A</w:t>
                          </w:r>
                        </w:p>
                      </w:txbxContent>
                    </v:textbox>
                  </v:shape>
                  <v:shape id="文字方塊 4" o:spid="_x0000_s1032" type="#_x0000_t202" style="position:absolute;left:3240;top:30415;width:3868;height:54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" fillcolor="white [3212]" stroked="f">
                    <v:textbox>
                      <w:txbxContent>
                        <w:p w:rsidR="00126441" w:rsidRPr="00465F25" w:rsidRDefault="00126441" w:rsidP="00126441">
                          <w:pPr>
                            <w:pStyle w:val="Web"/>
                            <w:spacing w:before="0" w:beforeAutospacing="0" w:after="0" w:afterAutospacing="0"/>
                            <w:rPr>
                              <w:b/>
                              <w:sz w:val="48"/>
                              <w:szCs w:val="48"/>
                            </w:rPr>
                          </w:pPr>
                          <w:r w:rsidRPr="00465F25">
                            <w:rPr>
                              <w:rFonts w:asciiTheme="minorHAnsi" w:eastAsiaTheme="minorEastAsia" w:hAnsi="Calibri" w:cstheme="minorBidi"/>
                              <w:b/>
                              <w:color w:val="000000" w:themeColor="text1"/>
                              <w:kern w:val="24"/>
                              <w:sz w:val="48"/>
                              <w:szCs w:val="48"/>
                            </w:rPr>
                            <w:t>B</w:t>
                          </w:r>
                        </w:p>
                      </w:txbxContent>
                    </v:textbox>
                  </v:shape>
                </v:group>
                <w10:wrap type="topAndBottom"/>
              </v:group>
            </w:pict>
          </mc:Fallback>
        </mc:AlternateContent>
      </w:r>
      <w:r w:rsidRPr="00126441">
        <w:rPr>
          <w:b/>
        </w:rPr>
        <w:t>Fig</w:t>
      </w:r>
      <w:r>
        <w:rPr>
          <w:b/>
        </w:rPr>
        <w:t>.</w:t>
      </w:r>
      <w:r w:rsidRPr="00126441">
        <w:rPr>
          <w:b/>
        </w:rPr>
        <w:t xml:space="preserve"> S</w:t>
      </w:r>
      <w:r w:rsidR="0043598E">
        <w:rPr>
          <w:b/>
        </w:rPr>
        <w:t>2</w:t>
      </w:r>
      <w:r w:rsidRPr="00126441">
        <w:rPr>
          <w:b/>
        </w:rPr>
        <w:t>.</w:t>
      </w:r>
      <w:r w:rsidRPr="00126441">
        <w:t xml:space="preserve"> Enrichment of GO BP terms from the gene locus of (A) up-regulated and (B) down-regulated proteins in early stage galls. Enrichment categories was shown in top 10 ranking. Gene locus are listed in supplementary file 2. Navy blue indicates an FDR &lt; 0.05 in the GO terms.</w:t>
      </w:r>
    </w:p>
    <w:p w:rsidR="000940B9" w:rsidRDefault="000940B9" w:rsidP="00126441"/>
    <w:p w:rsidR="000940B9" w:rsidRDefault="000940B9" w:rsidP="00126441"/>
    <w:p w:rsidR="000940B9" w:rsidRDefault="000940B9" w:rsidP="00126441">
      <w:pPr>
        <w:sectPr w:rsidR="000940B9" w:rsidSect="00126441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60"/>
        </w:sectPr>
      </w:pPr>
    </w:p>
    <w:p w:rsidR="00B72DDB" w:rsidRDefault="00B72DDB" w:rsidP="00126441"/>
    <w:p w:rsidR="000940B9" w:rsidRDefault="00B81DE2" w:rsidP="00126441">
      <w:r>
        <w:rPr>
          <w:noProof/>
        </w:rPr>
        <w:drawing>
          <wp:anchor distT="0" distB="0" distL="114300" distR="114300" simplePos="0" relativeHeight="251658240" behindDoc="1" locked="0" layoutInCell="1" allowOverlap="1" wp14:anchorId="1EA9029C" wp14:editId="54D5CDEC">
            <wp:simplePos x="0" y="0"/>
            <wp:positionH relativeFrom="column">
              <wp:posOffset>272838</wp:posOffset>
            </wp:positionH>
            <wp:positionV relativeFrom="paragraph">
              <wp:posOffset>118533</wp:posOffset>
            </wp:positionV>
            <wp:extent cx="4665134" cy="6243318"/>
            <wp:effectExtent l="0" t="0" r="2540" b="5715"/>
            <wp:wrapNone/>
            <wp:docPr id="41" name="圖片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8721" cy="62481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0940B9" w:rsidRDefault="000940B9" w:rsidP="00126441"/>
    <w:p w:rsidR="000940B9" w:rsidRDefault="000940B9" w:rsidP="00126441"/>
    <w:p w:rsidR="000940B9" w:rsidRDefault="000940B9" w:rsidP="00126441"/>
    <w:p w:rsidR="000940B9" w:rsidRDefault="000940B9" w:rsidP="00126441"/>
    <w:p w:rsidR="000940B9" w:rsidRDefault="000940B9" w:rsidP="00126441"/>
    <w:p w:rsidR="00B81DE2" w:rsidRDefault="00B81DE2" w:rsidP="00126441"/>
    <w:p w:rsidR="00B81DE2" w:rsidRDefault="00B81DE2" w:rsidP="00126441"/>
    <w:p w:rsidR="00B81DE2" w:rsidRDefault="00B81DE2" w:rsidP="00126441"/>
    <w:p w:rsidR="00B81DE2" w:rsidRDefault="00B81DE2" w:rsidP="00126441"/>
    <w:p w:rsidR="00B81DE2" w:rsidRDefault="00B81DE2" w:rsidP="00126441"/>
    <w:p w:rsidR="00B81DE2" w:rsidRDefault="00B81DE2" w:rsidP="00126441"/>
    <w:p w:rsidR="00B81DE2" w:rsidRDefault="00B81DE2" w:rsidP="00126441"/>
    <w:p w:rsidR="00B81DE2" w:rsidRDefault="00B81DE2" w:rsidP="00126441"/>
    <w:p w:rsidR="00B81DE2" w:rsidRDefault="00B81DE2" w:rsidP="00126441"/>
    <w:p w:rsidR="00B81DE2" w:rsidRDefault="00B81DE2" w:rsidP="00126441"/>
    <w:p w:rsidR="000940B9" w:rsidRDefault="000940B9" w:rsidP="00126441"/>
    <w:p w:rsidR="000940B9" w:rsidRDefault="000940B9" w:rsidP="00126441"/>
    <w:p w:rsidR="000940B9" w:rsidRDefault="000940B9" w:rsidP="00126441"/>
    <w:p w:rsidR="000940B9" w:rsidRDefault="000940B9" w:rsidP="00126441"/>
    <w:p w:rsidR="002B66D3" w:rsidRDefault="002B66D3" w:rsidP="00126441"/>
    <w:p w:rsidR="002B66D3" w:rsidRDefault="002B66D3" w:rsidP="00126441"/>
    <w:p w:rsidR="002B66D3" w:rsidRDefault="002B66D3" w:rsidP="00126441"/>
    <w:p w:rsidR="002B66D3" w:rsidRDefault="002B66D3" w:rsidP="00126441"/>
    <w:p w:rsidR="002B66D3" w:rsidRDefault="002B66D3" w:rsidP="00126441"/>
    <w:p w:rsidR="00B81DE2" w:rsidRDefault="00B81DE2" w:rsidP="00126441"/>
    <w:p w:rsidR="00B81DE2" w:rsidRDefault="00B81DE2" w:rsidP="00126441"/>
    <w:p w:rsidR="00B81DE2" w:rsidRDefault="00B81DE2" w:rsidP="00126441"/>
    <w:p w:rsidR="002B66D3" w:rsidRDefault="002B66D3" w:rsidP="00126441"/>
    <w:p w:rsidR="002B66D3" w:rsidRDefault="002B66D3" w:rsidP="00126441">
      <w:r w:rsidRPr="002B66D3">
        <w:rPr>
          <w:rFonts w:hint="eastAsia"/>
          <w:b/>
        </w:rPr>
        <w:t>Fi</w:t>
      </w:r>
      <w:r w:rsidRPr="002B66D3">
        <w:rPr>
          <w:b/>
        </w:rPr>
        <w:t>g</w:t>
      </w:r>
      <w:r w:rsidRPr="002B66D3">
        <w:rPr>
          <w:rFonts w:hint="eastAsia"/>
          <w:b/>
        </w:rPr>
        <w:t>. S3.</w:t>
      </w:r>
      <w:r>
        <w:rPr>
          <w:rFonts w:hint="eastAsia"/>
        </w:rPr>
        <w:t xml:space="preserve"> Co</w:t>
      </w:r>
      <w:r>
        <w:t xml:space="preserve">ntents of phytohormones. </w:t>
      </w:r>
      <w:r w:rsidR="00E67B6B">
        <w:t>Contenet of cytokinin (A) and IAA (B) in galls, galled leaves, and normal leaves were analyzed</w:t>
      </w:r>
      <w:r w:rsidR="00984EA9">
        <w:t xml:space="preserve">. </w:t>
      </w:r>
      <w:r w:rsidR="00984EA9" w:rsidRPr="00984EA9">
        <w:rPr>
          <w:vertAlign w:val="superscript"/>
        </w:rPr>
        <w:t>a,b, c</w:t>
      </w:r>
      <w:r w:rsidR="00984EA9">
        <w:t>, different group in LSD test (&lt;0.05). Data are presented as mean</w:t>
      </w:r>
      <w:r w:rsidR="00FA09EB" w:rsidRPr="00FA09EB">
        <w:rPr>
          <w:rFonts w:hint="eastAsia"/>
        </w:rPr>
        <w:t>±</w:t>
      </w:r>
      <w:r w:rsidR="00984EA9">
        <w:t>sd (n=6)</w:t>
      </w:r>
      <w:r w:rsidR="00FA09EB">
        <w:t>.</w:t>
      </w:r>
      <w:r w:rsidR="00A5364B">
        <w:t xml:space="preserve"> Quantitative detaction were perfromed by ELISA and followed the manufacturer’s protocol (C</w:t>
      </w:r>
      <w:r w:rsidR="00A5364B">
        <w:rPr>
          <w:rFonts w:hint="eastAsia"/>
        </w:rPr>
        <w:t>y</w:t>
      </w:r>
      <w:r w:rsidR="00A5364B">
        <w:t xml:space="preserve">tokinin ELISA Kit: </w:t>
      </w:r>
      <w:r w:rsidR="00A5364B" w:rsidRPr="00A5364B">
        <w:t>Cat No. MBS269996</w:t>
      </w:r>
      <w:r w:rsidR="00A5364B">
        <w:t xml:space="preserve">; IAA ELISA Kit: </w:t>
      </w:r>
      <w:r w:rsidR="00A5364B" w:rsidRPr="00A5364B">
        <w:t>Cat No. MBS269958</w:t>
      </w:r>
      <w:r w:rsidR="00A5364B">
        <w:t xml:space="preserve">).   </w:t>
      </w:r>
    </w:p>
    <w:p w:rsidR="002B66D3" w:rsidRDefault="002B66D3" w:rsidP="00126441"/>
    <w:p w:rsidR="000940B9" w:rsidRDefault="000940B9" w:rsidP="00126441"/>
    <w:p w:rsidR="002B66D3" w:rsidRDefault="002B66D3" w:rsidP="00126441"/>
    <w:sectPr w:rsidR="002B66D3" w:rsidSect="002B66D3">
      <w:pgSz w:w="11906" w:h="16838"/>
      <w:pgMar w:top="1440" w:right="1797" w:bottom="1440" w:left="1797" w:header="851" w:footer="992" w:gutter="0"/>
      <w:lnNumType w:countBy="1" w:restart="continuous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35BE1" w:rsidRDefault="00C35BE1" w:rsidP="000940B9">
      <w:r>
        <w:separator/>
      </w:r>
    </w:p>
  </w:endnote>
  <w:endnote w:type="continuationSeparator" w:id="0">
    <w:p w:rsidR="00C35BE1" w:rsidRDefault="00C35BE1" w:rsidP="000940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35BE1" w:rsidRDefault="00C35BE1" w:rsidP="000940B9">
      <w:r>
        <w:separator/>
      </w:r>
    </w:p>
  </w:footnote>
  <w:footnote w:type="continuationSeparator" w:id="0">
    <w:p w:rsidR="00C35BE1" w:rsidRDefault="00C35BE1" w:rsidP="000940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6441"/>
    <w:rsid w:val="000940B9"/>
    <w:rsid w:val="00126441"/>
    <w:rsid w:val="00217509"/>
    <w:rsid w:val="002B66D3"/>
    <w:rsid w:val="00356542"/>
    <w:rsid w:val="0043598E"/>
    <w:rsid w:val="005D61C0"/>
    <w:rsid w:val="006D3F88"/>
    <w:rsid w:val="00984EA9"/>
    <w:rsid w:val="00A5364B"/>
    <w:rsid w:val="00AC6CA0"/>
    <w:rsid w:val="00B72DDB"/>
    <w:rsid w:val="00B81DE2"/>
    <w:rsid w:val="00C35BE1"/>
    <w:rsid w:val="00CD1CEC"/>
    <w:rsid w:val="00E67B6B"/>
    <w:rsid w:val="00F40BAD"/>
    <w:rsid w:val="00FA0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673348F-741F-4D98-861A-B1C2E20F5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126441"/>
  </w:style>
  <w:style w:type="paragraph" w:styleId="Web">
    <w:name w:val="Normal (Web)"/>
    <w:basedOn w:val="a"/>
    <w:uiPriority w:val="99"/>
    <w:semiHidden/>
    <w:unhideWhenUsed/>
    <w:rsid w:val="00126441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4">
    <w:name w:val="header"/>
    <w:basedOn w:val="a"/>
    <w:link w:val="a5"/>
    <w:uiPriority w:val="99"/>
    <w:unhideWhenUsed/>
    <w:rsid w:val="000940B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0940B9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0940B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0940B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mp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mp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訂 2">
      <a:majorFont>
        <a:latin typeface="Times New Roman"/>
        <a:ea typeface="標楷體"/>
        <a:cs typeface=""/>
      </a:majorFont>
      <a:minorFont>
        <a:latin typeface="Times New Roman"/>
        <a:ea typeface="標楷體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14</Words>
  <Characters>655</Characters>
  <Application>Microsoft Office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D</dc:creator>
  <cp:keywords/>
  <dc:description/>
  <cp:lastModifiedBy>Administrator</cp:lastModifiedBy>
  <cp:revision>2</cp:revision>
  <dcterms:created xsi:type="dcterms:W3CDTF">2025-05-16T09:44:00Z</dcterms:created>
  <dcterms:modified xsi:type="dcterms:W3CDTF">2025-05-16T09:44:00Z</dcterms:modified>
</cp:coreProperties>
</file>